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826" w:rsidRPr="00CD01C0" w:rsidRDefault="00CD01C0" w:rsidP="006548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01C0">
        <w:rPr>
          <w:rFonts w:ascii="Times New Roman" w:hAnsi="Times New Roman" w:cs="Times New Roman"/>
          <w:b/>
          <w:sz w:val="24"/>
          <w:szCs w:val="24"/>
        </w:rPr>
        <w:t>Search strategy</w:t>
      </w:r>
      <w:bookmarkStart w:id="0" w:name="_GoBack"/>
      <w:bookmarkEnd w:id="0"/>
    </w:p>
    <w:p w:rsidR="00936771" w:rsidRPr="00654826" w:rsidRDefault="00654826" w:rsidP="006548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4826">
        <w:rPr>
          <w:rFonts w:ascii="Times New Roman" w:hAnsi="Times New Roman" w:cs="Times New Roman"/>
          <w:sz w:val="24"/>
          <w:szCs w:val="24"/>
        </w:rPr>
        <w:t>Search (((((((prepulse inhibition[Title/Abstract]) OR PPI[Title/Abstract]) OR startle reflex[Title/Abstract]) OR Startle Reaction[Title/Abstract]) OR sensory gating[Title/Abstract]) OR sensorimotor gating[Title/Abstract])) AND (((((((((((((((Bipolar Disorder[Title/Abstract]) OR Bipolar Affective Disorder[Title/Abstract]) OR Manic-Depressive[Title/Abstract]) OR Mania[Title/Abstract]) OR Manic episode[Title/Abstract]) OR Hypomania[Title/Abstract]) OR Hypomanic episode[Title/Abstract]) OR Bipolar Depression[Title/Abstract]) OR bipolar I disorder[Title/Abstract]) OR bipolar II disorder[Title/Abstract]) OR bipolar type I[Title/Abstract]) OR bipolar type II[Title/Abstract]) OR psychosis[Title/Abstract]) OR psychoses[Title/Abstract]) OR psychotic[Title/Abstract])</w:t>
      </w:r>
    </w:p>
    <w:sectPr w:rsidR="00936771" w:rsidRPr="00654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BA1" w:rsidRDefault="00746BA1" w:rsidP="00CD01C0">
      <w:r>
        <w:separator/>
      </w:r>
    </w:p>
  </w:endnote>
  <w:endnote w:type="continuationSeparator" w:id="0">
    <w:p w:rsidR="00746BA1" w:rsidRDefault="00746BA1" w:rsidP="00CD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BA1" w:rsidRDefault="00746BA1" w:rsidP="00CD01C0">
      <w:r>
        <w:separator/>
      </w:r>
    </w:p>
  </w:footnote>
  <w:footnote w:type="continuationSeparator" w:id="0">
    <w:p w:rsidR="00746BA1" w:rsidRDefault="00746BA1" w:rsidP="00CD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A31"/>
    <w:rsid w:val="00464A31"/>
    <w:rsid w:val="00654826"/>
    <w:rsid w:val="00746BA1"/>
    <w:rsid w:val="00936771"/>
    <w:rsid w:val="00CD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1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jing</dc:creator>
  <cp:keywords/>
  <dc:description/>
  <cp:lastModifiedBy>MZ123</cp:lastModifiedBy>
  <cp:revision>3</cp:revision>
  <dcterms:created xsi:type="dcterms:W3CDTF">2019-06-17T06:44:00Z</dcterms:created>
  <dcterms:modified xsi:type="dcterms:W3CDTF">2019-08-31T02:29:00Z</dcterms:modified>
</cp:coreProperties>
</file>